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rebuchet-BoldItalic" w:hAnsi="Trebuchet-BoldItalic" w:cs="Trebuchet-BoldItalic"/>
          <w:b/>
          <w:b/>
          <w:bCs/>
          <w:i/>
          <w:i/>
          <w:iCs/>
          <w:sz w:val="36"/>
          <w:szCs w:val="36"/>
        </w:rPr>
      </w:pPr>
      <w:r>
        <w:rPr>
          <w:rFonts w:cs="Trebuchet-BoldItalic" w:ascii="Trebuchet-BoldItalic" w:hAnsi="Trebuchet-BoldItalic"/>
          <w:b/>
          <w:bCs/>
          <w:i/>
          <w:iCs/>
          <w:sz w:val="36"/>
          <w:szCs w:val="36"/>
        </w:rPr>
        <w:t>Conflicts of Interest Statemen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nuscript title: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Daily rainfall </w:t>
      </w:r>
      <w:r>
        <w:rPr>
          <w:rFonts w:cs="Times New Roman" w:ascii="Times New Roman" w:hAnsi="Times New Roman"/>
          <w:b/>
          <w:bCs/>
          <w:sz w:val="28"/>
          <w:szCs w:val="28"/>
          <w:lang w:val="en"/>
        </w:rPr>
        <w:t xml:space="preserve">nearest neighbor pattern using point data series </w:t>
      </w:r>
      <w:r>
        <w:rPr>
          <w:rFonts w:cs="Times New Roman" w:ascii="Times New Roman" w:hAnsi="Times New Roman"/>
          <w:b/>
          <w:bCs/>
          <w:sz w:val="28"/>
          <w:szCs w:val="28"/>
        </w:rPr>
        <w:t>in Iran</w:t>
      </w:r>
    </w:p>
    <w:p>
      <w:pPr>
        <w:pStyle w:val="Normal"/>
        <w:autoSpaceDE w:val="false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author whose name is listed immediately below certify that they have NO affiliations with or involvement in any organization or entity with any financial interest, or non-financial interest in the subject matter or materials discussed in this manuscript.</w:t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724275</wp:posOffset>
                </wp:positionH>
                <wp:positionV relativeFrom="paragraph">
                  <wp:posOffset>149860</wp:posOffset>
                </wp:positionV>
                <wp:extent cx="57150" cy="55880"/>
                <wp:effectExtent l="5080" t="5080" r="5715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558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90" h="88">
                              <a:moveTo>
                                <a:pt x="90" y="0"/>
                              </a:moveTo>
                              <a:cubicBezTo>
                                <a:pt x="85" y="15"/>
                                <a:pt x="86" y="34"/>
                                <a:pt x="75" y="45"/>
                              </a:cubicBezTo>
                              <a:cubicBezTo>
                                <a:pt x="32" y="88"/>
                                <a:pt x="0" y="40"/>
                                <a:pt x="0" y="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90,88" path="m90,0c85,15,86,34,75,45c32,88,0,40,0,0e" stroked="t" o:allowincell="f" style="position:absolute;margin-left:293.25pt;margin-top:11.8pt;width:4.45pt;height:4.35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62275</wp:posOffset>
                </wp:positionH>
                <wp:positionV relativeFrom="paragraph">
                  <wp:posOffset>140335</wp:posOffset>
                </wp:positionV>
                <wp:extent cx="847725" cy="736600"/>
                <wp:effectExtent l="5715" t="5080" r="5080" b="254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800" cy="73656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335" h="1160">
                              <a:moveTo>
                                <a:pt x="1335" y="0"/>
                              </a:moveTo>
                              <a:cubicBezTo>
                                <a:pt x="1325" y="15"/>
                                <a:pt x="1313" y="29"/>
                                <a:pt x="1305" y="45"/>
                              </a:cubicBezTo>
                              <a:cubicBezTo>
                                <a:pt x="1298" y="59"/>
                                <a:pt x="1305" y="85"/>
                                <a:pt x="1290" y="90"/>
                              </a:cubicBezTo>
                              <a:cubicBezTo>
                                <a:pt x="1266" y="98"/>
                                <a:pt x="1240" y="80"/>
                                <a:pt x="1215" y="75"/>
                              </a:cubicBezTo>
                              <a:cubicBezTo>
                                <a:pt x="1200" y="65"/>
                                <a:pt x="1184" y="34"/>
                                <a:pt x="1170" y="45"/>
                              </a:cubicBezTo>
                              <a:cubicBezTo>
                                <a:pt x="1116" y="85"/>
                                <a:pt x="1194" y="178"/>
                                <a:pt x="1125" y="75"/>
                              </a:cubicBezTo>
                              <a:cubicBezTo>
                                <a:pt x="1080" y="105"/>
                                <a:pt x="1033" y="133"/>
                                <a:pt x="990" y="165"/>
                              </a:cubicBezTo>
                              <a:cubicBezTo>
                                <a:pt x="989" y="166"/>
                                <a:pt x="898" y="236"/>
                                <a:pt x="885" y="240"/>
                              </a:cubicBezTo>
                              <a:cubicBezTo>
                                <a:pt x="856" y="250"/>
                                <a:pt x="825" y="250"/>
                                <a:pt x="795" y="255"/>
                              </a:cubicBezTo>
                              <a:cubicBezTo>
                                <a:pt x="780" y="270"/>
                                <a:pt x="764" y="284"/>
                                <a:pt x="750" y="300"/>
                              </a:cubicBezTo>
                              <a:cubicBezTo>
                                <a:pt x="738" y="314"/>
                                <a:pt x="734" y="333"/>
                                <a:pt x="720" y="345"/>
                              </a:cubicBezTo>
                              <a:cubicBezTo>
                                <a:pt x="657" y="401"/>
                                <a:pt x="647" y="399"/>
                                <a:pt x="585" y="420"/>
                              </a:cubicBezTo>
                              <a:cubicBezTo>
                                <a:pt x="413" y="561"/>
                                <a:pt x="296" y="646"/>
                                <a:pt x="75" y="690"/>
                              </a:cubicBezTo>
                              <a:cubicBezTo>
                                <a:pt x="156" y="717"/>
                                <a:pt x="276" y="673"/>
                                <a:pt x="360" y="645"/>
                              </a:cubicBezTo>
                              <a:cubicBezTo>
                                <a:pt x="380" y="630"/>
                                <a:pt x="400" y="614"/>
                                <a:pt x="420" y="600"/>
                              </a:cubicBezTo>
                              <a:cubicBezTo>
                                <a:pt x="542" y="515"/>
                                <a:pt x="552" y="525"/>
                                <a:pt x="720" y="510"/>
                              </a:cubicBezTo>
                              <a:cubicBezTo>
                                <a:pt x="750" y="490"/>
                                <a:pt x="776" y="461"/>
                                <a:pt x="810" y="450"/>
                              </a:cubicBezTo>
                              <a:cubicBezTo>
                                <a:pt x="840" y="440"/>
                                <a:pt x="900" y="420"/>
                                <a:pt x="900" y="420"/>
                              </a:cubicBezTo>
                              <a:cubicBezTo>
                                <a:pt x="910" y="405"/>
                                <a:pt x="922" y="391"/>
                                <a:pt x="930" y="375"/>
                              </a:cubicBezTo>
                              <a:cubicBezTo>
                                <a:pt x="937" y="361"/>
                                <a:pt x="932" y="339"/>
                                <a:pt x="945" y="330"/>
                              </a:cubicBezTo>
                              <a:cubicBezTo>
                                <a:pt x="971" y="312"/>
                                <a:pt x="1035" y="300"/>
                                <a:pt x="1035" y="300"/>
                              </a:cubicBezTo>
                              <a:cubicBezTo>
                                <a:pt x="954" y="273"/>
                                <a:pt x="962" y="337"/>
                                <a:pt x="900" y="405"/>
                              </a:cubicBezTo>
                              <a:cubicBezTo>
                                <a:pt x="805" y="510"/>
                                <a:pt x="688" y="581"/>
                                <a:pt x="585" y="675"/>
                              </a:cubicBezTo>
                              <a:cubicBezTo>
                                <a:pt x="528" y="727"/>
                                <a:pt x="514" y="781"/>
                                <a:pt x="465" y="840"/>
                              </a:cubicBezTo>
                              <a:cubicBezTo>
                                <a:pt x="372" y="952"/>
                                <a:pt x="279" y="1004"/>
                                <a:pt x="150" y="1065"/>
                              </a:cubicBezTo>
                              <a:cubicBezTo>
                                <a:pt x="99" y="1089"/>
                                <a:pt x="0" y="1140"/>
                                <a:pt x="0" y="1140"/>
                              </a:cubicBezTo>
                              <a:cubicBezTo>
                                <a:pt x="20" y="1145"/>
                                <a:pt x="40" y="1160"/>
                                <a:pt x="60" y="1155"/>
                              </a:cubicBezTo>
                              <a:cubicBezTo>
                                <a:pt x="140" y="1135"/>
                                <a:pt x="208" y="1081"/>
                                <a:pt x="285" y="1050"/>
                              </a:cubicBezTo>
                              <a:cubicBezTo>
                                <a:pt x="534" y="950"/>
                                <a:pt x="835" y="732"/>
                                <a:pt x="990" y="510"/>
                              </a:cubicBezTo>
                              <a:cubicBezTo>
                                <a:pt x="1105" y="345"/>
                                <a:pt x="1044" y="394"/>
                                <a:pt x="1140" y="330"/>
                              </a:cubicBezTo>
                              <a:cubicBezTo>
                                <a:pt x="1130" y="355"/>
                                <a:pt x="1127" y="384"/>
                                <a:pt x="1110" y="405"/>
                              </a:cubicBezTo>
                              <a:cubicBezTo>
                                <a:pt x="1100" y="417"/>
                                <a:pt x="1079" y="413"/>
                                <a:pt x="1065" y="420"/>
                              </a:cubicBezTo>
                              <a:cubicBezTo>
                                <a:pt x="1039" y="433"/>
                                <a:pt x="1013" y="448"/>
                                <a:pt x="990" y="465"/>
                              </a:cubicBezTo>
                              <a:cubicBezTo>
                                <a:pt x="973" y="478"/>
                                <a:pt x="925" y="503"/>
                                <a:pt x="945" y="510"/>
                              </a:cubicBezTo>
                              <a:cubicBezTo>
                                <a:pt x="975" y="520"/>
                                <a:pt x="1005" y="490"/>
                                <a:pt x="1035" y="480"/>
                              </a:cubicBezTo>
                              <a:cubicBezTo>
                                <a:pt x="1093" y="437"/>
                                <a:pt x="1106" y="431"/>
                                <a:pt x="1155" y="375"/>
                              </a:cubicBezTo>
                              <a:cubicBezTo>
                                <a:pt x="1171" y="356"/>
                                <a:pt x="1200" y="290"/>
                                <a:pt x="1200" y="315"/>
                              </a:cubicBezTo>
                              <a:cubicBezTo>
                                <a:pt x="1200" y="417"/>
                                <a:pt x="1067" y="469"/>
                                <a:pt x="990" y="495"/>
                              </a:cubicBezTo>
                              <a:cubicBezTo>
                                <a:pt x="1005" y="505"/>
                                <a:pt x="1017" y="525"/>
                                <a:pt x="1035" y="525"/>
                              </a:cubicBezTo>
                              <a:cubicBezTo>
                                <a:pt x="1078" y="525"/>
                                <a:pt x="1114" y="494"/>
                                <a:pt x="1155" y="480"/>
                              </a:cubicBezTo>
                              <a:cubicBezTo>
                                <a:pt x="1121" y="506"/>
                                <a:pt x="1080" y="525"/>
                                <a:pt x="1050" y="555"/>
                              </a:cubicBezTo>
                              <a:cubicBezTo>
                                <a:pt x="1032" y="573"/>
                                <a:pt x="1016" y="593"/>
                                <a:pt x="1005" y="615"/>
                              </a:cubicBezTo>
                              <a:cubicBezTo>
                                <a:pt x="999" y="628"/>
                                <a:pt x="1025" y="595"/>
                                <a:pt x="1035" y="585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335,1160" path="m1335,0c1325,15,1313,29,1305,45c1298,59,1305,85,1290,90c1266,98,1240,80,1215,75c1200,65,1184,34,1170,45c1116,85,1194,178,1125,75c1080,105,1033,133,990,165c989,166,898,236,885,240c856,250,825,250,795,255c780,270,764,284,750,300c738,314,734,333,720,345c657,401,647,399,585,420c413,561,296,646,75,690c156,717,276,673,360,645c380,630,400,614,420,600c542,515,552,525,720,510c750,490,776,461,810,450c840,440,900,420,900,420c910,405,922,391,930,375c937,361,932,339,945,330c971,312,1035,300,1035,300c954,273,962,337,900,405c805,510,688,581,585,675c528,727,514,781,465,840c372,952,279,1004,150,1065c99,1089,0,1140,0,1140c20,1145,40,1160,60,1155c140,1135,208,1081,285,1050c534,950,835,732,990,510c1105,345,1044,394,1140,330c1130,355,1127,384,1110,405c1100,417,1079,413,1065,420c1039,433,1013,448,990,465c973,478,925,503,945,510c975,520,1005,490,1035,480c1093,437,1106,431,1155,375c1171,356,1200,290,1200,315c1200,417,1067,469,990,495c1005,505,1017,525,1035,525c1078,525,1114,494,1155,480c1121,506,1080,525,1050,555c1032,573,1016,593,1005,615c999,628,1025,595,1035,585e" stroked="t" o:allowincell="f" style="position:absolute;margin-left:233.25pt;margin-top:11.05pt;width:66.7pt;height:57.95pt;mso-wrap-style:none;v-text-anchor:middle">
                <v:fill o:detectmouseclick="t" on="false"/>
                <v:stroke color="black" weight="9360" joinstyle="round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jc w:val="left"/>
        <w:rPr>
          <w:rFonts w:ascii="TrebuchetMS-Bold" w:hAnsi="TrebuchetMS-Bold" w:cs="TrebuchetMS-Bold"/>
          <w:b/>
          <w:b/>
          <w:bCs/>
          <w:sz w:val="18"/>
          <w:szCs w:val="18"/>
        </w:rPr>
      </w:pPr>
      <w:r>
        <w:rPr>
          <w:rFonts w:cs="TrebuchetMS-Bold" w:ascii="TrebuchetMS-Bold" w:hAnsi="TrebuchetMS-Bold"/>
          <w:b/>
          <w:bCs/>
          <w:sz w:val="18"/>
          <w:szCs w:val="18"/>
        </w:rPr>
        <w:t xml:space="preserve">Author names: Majid Javari                                 </w:t>
      </w:r>
      <w:r>
        <w:rPr>
          <w:rFonts w:cs="Times New Roman" w:ascii="Times New Roman" w:hAnsi="Times New Roman"/>
          <w:b/>
          <w:bCs/>
          <w:sz w:val="20"/>
          <w:szCs w:val="20"/>
        </w:rPr>
        <w:t>Author's signature</w:t>
      </w:r>
      <w:r>
        <w:rPr>
          <w:rFonts w:cs="TrebuchetMS" w:ascii="TrebuchetMS" w:hAnsi="TrebuchetMS"/>
          <w:sz w:val="20"/>
          <w:szCs w:val="20"/>
        </w:rPr>
        <w:t xml:space="preserve">                              </w:t>
      </w:r>
      <w:r>
        <w:rPr>
          <w:rFonts w:cs="Times New Roman" w:ascii="Times New Roman" w:hAnsi="Times New Roman"/>
          <w:b/>
          <w:bCs/>
          <w:sz w:val="20"/>
          <w:szCs w:val="20"/>
        </w:rPr>
        <w:t>Date: 2018.06.03</w:t>
      </w:r>
    </w:p>
    <w:p>
      <w:pPr>
        <w:pStyle w:val="Normal"/>
        <w:autoSpaceDE w:val="false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-BoldItalic">
    <w:charset w:val="00"/>
    <w:family w:val="swiss"/>
    <w:pitch w:val="default"/>
  </w:font>
  <w:font w:name="TrebuchetMS-Bold">
    <w:charset w:val="00"/>
    <w:family w:val="swiss"/>
    <w:pitch w:val="default"/>
  </w:font>
  <w:font w:name="TrebuchetMS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3T06:01:00Z</dcterms:created>
  <dc:creator>majid_javari</dc:creator>
  <dc:description/>
  <cp:keywords/>
  <dc:language>en-US</dc:language>
  <cp:lastModifiedBy>majid_javari</cp:lastModifiedBy>
  <dcterms:modified xsi:type="dcterms:W3CDTF">2018-06-03T06:07:00Z</dcterms:modified>
  <cp:revision>4</cp:revision>
  <dc:subject/>
  <dc:title/>
</cp:coreProperties>
</file>